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BA24" w14:textId="7AA9451B" w:rsidR="003A56AC" w:rsidRPr="00B65298" w:rsidRDefault="003A56AC" w:rsidP="003A56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7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rs2976562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Allele Frequencies in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1000G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Project</w:t>
      </w:r>
    </w:p>
    <w:tbl>
      <w:tblPr>
        <w:tblW w:w="4034" w:type="dxa"/>
        <w:tblLook w:val="04A0" w:firstRow="1" w:lastRow="0" w:firstColumn="1" w:lastColumn="0" w:noHBand="0" w:noVBand="1"/>
      </w:tblPr>
      <w:tblGrid>
        <w:gridCol w:w="1584"/>
        <w:gridCol w:w="2450"/>
      </w:tblGrid>
      <w:tr w:rsidR="003A56AC" w:rsidRPr="00B65298" w14:paraId="55298D71" w14:textId="77777777" w:rsidTr="00D36583">
        <w:trPr>
          <w:trHeight w:val="324"/>
        </w:trPr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C53B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E2D37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 Frequencies</w:t>
            </w:r>
          </w:p>
        </w:tc>
      </w:tr>
      <w:tr w:rsidR="003A56AC" w:rsidRPr="00B65298" w14:paraId="21162D29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088F" w14:textId="77777777" w:rsidR="003A56AC" w:rsidRPr="00B65298" w:rsidRDefault="003A56AC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rica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2DFE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 88.7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11.3%</w:t>
            </w:r>
          </w:p>
        </w:tc>
      </w:tr>
      <w:tr w:rsidR="003A56AC" w:rsidRPr="00B65298" w14:paraId="469A67C2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4719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B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75AE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83.3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16.7% </w:t>
            </w:r>
          </w:p>
        </w:tc>
      </w:tr>
      <w:tr w:rsidR="003A56AC" w:rsidRPr="00B65298" w14:paraId="18D838D3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4542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W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CF43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83.6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16.4%</w:t>
            </w:r>
          </w:p>
        </w:tc>
      </w:tr>
      <w:tr w:rsidR="003A56AC" w:rsidRPr="00B65298" w14:paraId="30444A8B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B751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6EE5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88.9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11.1% </w:t>
            </w:r>
          </w:p>
        </w:tc>
      </w:tr>
      <w:tr w:rsidR="003A56AC" w:rsidRPr="00B65298" w14:paraId="2C541AFB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7A02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D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16B73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: 93.4% T: 6.6% </w:t>
            </w:r>
          </w:p>
        </w:tc>
      </w:tr>
      <w:tr w:rsidR="003A56AC" w:rsidRPr="00B65298" w14:paraId="580D4464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E0EE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K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EAD2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85.4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14.6% </w:t>
            </w:r>
          </w:p>
        </w:tc>
      </w:tr>
      <w:tr w:rsidR="003A56AC" w:rsidRPr="00B65298" w14:paraId="26C2DDAA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A2D2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L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1ABF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93.5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6.5% </w:t>
            </w:r>
          </w:p>
        </w:tc>
      </w:tr>
      <w:tr w:rsidR="003A56AC" w:rsidRPr="00B65298" w14:paraId="239A6F09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9927" w14:textId="77777777" w:rsidR="003A56AC" w:rsidRPr="00B65298" w:rsidRDefault="003A56AC" w:rsidP="00D3658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I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3134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90.3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9.7% </w:t>
            </w:r>
          </w:p>
        </w:tc>
      </w:tr>
      <w:tr w:rsidR="003A56AC" w:rsidRPr="00B65298" w14:paraId="3B714507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6942" w14:textId="77777777" w:rsidR="003A56AC" w:rsidRPr="00B65298" w:rsidRDefault="003A56AC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rica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D03A2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 42.4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57.6% </w:t>
            </w:r>
          </w:p>
        </w:tc>
      </w:tr>
      <w:tr w:rsidR="003A56AC" w:rsidRPr="00B65298" w14:paraId="70D85E26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FBF5" w14:textId="77777777" w:rsidR="003A56AC" w:rsidRPr="00B65298" w:rsidRDefault="003A56AC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 Asia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B9462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 25.1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74.9% </w:t>
            </w:r>
          </w:p>
        </w:tc>
      </w:tr>
      <w:tr w:rsidR="003A56AC" w:rsidRPr="00B65298" w14:paraId="0686C3E6" w14:textId="77777777" w:rsidTr="00D36583">
        <w:trPr>
          <w:trHeight w:val="312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BCE2" w14:textId="77777777" w:rsidR="003A56AC" w:rsidRPr="00B65298" w:rsidRDefault="003A56AC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054A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 53.7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45.3%</w:t>
            </w:r>
          </w:p>
        </w:tc>
      </w:tr>
      <w:tr w:rsidR="003A56AC" w:rsidRPr="00B65298" w14:paraId="7547A23E" w14:textId="77777777" w:rsidTr="00D36583">
        <w:trPr>
          <w:trHeight w:val="324"/>
        </w:trPr>
        <w:tc>
          <w:tcPr>
            <w:tcW w:w="15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0420" w14:textId="77777777" w:rsidR="003A56AC" w:rsidRPr="00B65298" w:rsidRDefault="003A56AC" w:rsidP="00D365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 Asia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3AF6" w14:textId="77777777" w:rsidR="003A56AC" w:rsidRPr="00B65298" w:rsidRDefault="003A56AC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: 33.3</w:t>
            </w:r>
            <w:proofErr w:type="gramStart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 T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66.7%</w:t>
            </w:r>
          </w:p>
        </w:tc>
      </w:tr>
    </w:tbl>
    <w:p w14:paraId="58280B2D" w14:textId="77777777" w:rsidR="003A56AC" w:rsidRDefault="003A56AC" w:rsidP="003A56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23D6DE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AC"/>
    <w:rsid w:val="00345A0E"/>
    <w:rsid w:val="003A56AC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A18CF"/>
  <w15:chartTrackingRefBased/>
  <w15:docId w15:val="{41DCDEBA-BDFA-432C-B954-EAF46B546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6:41:00Z</dcterms:created>
  <dcterms:modified xsi:type="dcterms:W3CDTF">2023-03-06T16:42:00Z</dcterms:modified>
</cp:coreProperties>
</file>